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7554B" w14:textId="77777777" w:rsidR="00502E50" w:rsidRDefault="00453CDA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1FF9E99" wp14:editId="667424CD">
            <wp:extent cx="5943600" cy="2419318"/>
            <wp:effectExtent l="0" t="0" r="0" b="635"/>
            <wp:docPr id="7" name="Picture 1" descr="C:\Users\pc\Desktop\PAI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PAIN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93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E015FA" w14:textId="29853CFD" w:rsidR="00453CDA" w:rsidRDefault="00453CDA" w:rsidP="00453CDA">
      <w:pPr>
        <w:spacing w:after="200" w:line="360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ure S1: </w:t>
      </w:r>
      <w:r w:rsidRPr="00761274">
        <w:rPr>
          <w:rFonts w:ascii="Times New Roman" w:hAnsi="Times New Roman" w:cs="Times New Roman"/>
          <w:sz w:val="24"/>
          <w:szCs w:val="24"/>
          <w:lang w:eastAsia="zh-CN"/>
        </w:rPr>
        <w:t>Frequency of different haplotype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detected in</w:t>
      </w:r>
      <w:r w:rsidRPr="0076127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eastAsia="zh-CN"/>
        </w:rPr>
        <w:t>p</w:t>
      </w:r>
      <w:r w:rsidRPr="00761274">
        <w:rPr>
          <w:rFonts w:ascii="Times New Roman" w:hAnsi="Times New Roman" w:cs="Times New Roman"/>
          <w:i/>
          <w:sz w:val="24"/>
          <w:szCs w:val="24"/>
          <w:lang w:eastAsia="zh-CN"/>
        </w:rPr>
        <w:t>vama-1</w:t>
      </w:r>
      <w:r w:rsidRPr="0076127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DI of </w:t>
      </w:r>
      <w:r w:rsidR="00DB3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</w:t>
      </w:r>
      <w:r w:rsidRPr="00DF42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vivax</w:t>
      </w:r>
      <w:r w:rsidRPr="00DF42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1A65">
        <w:rPr>
          <w:rFonts w:ascii="Times New Roman" w:hAnsi="Times New Roman" w:cs="Times New Roman"/>
          <w:color w:val="000000" w:themeColor="text1"/>
          <w:sz w:val="24"/>
          <w:szCs w:val="24"/>
        </w:rPr>
        <w:t>samples</w:t>
      </w:r>
      <w:r w:rsidRPr="00DF42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cted from different districts of</w:t>
      </w:r>
      <w:r w:rsidRPr="00761274">
        <w:rPr>
          <w:rFonts w:ascii="Times New Roman" w:hAnsi="Times New Roman" w:cs="Times New Roman"/>
          <w:sz w:val="24"/>
          <w:szCs w:val="24"/>
          <w:lang w:eastAsia="zh-CN"/>
        </w:rPr>
        <w:t xml:space="preserve"> KP, Pakistan</w:t>
      </w:r>
    </w:p>
    <w:p w14:paraId="3BB82210" w14:textId="77777777" w:rsidR="00453CDA" w:rsidRDefault="00453CDA"/>
    <w:sectPr w:rsidR="00453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CDA"/>
    <w:rsid w:val="00453CDA"/>
    <w:rsid w:val="00502E50"/>
    <w:rsid w:val="006608F9"/>
    <w:rsid w:val="00DB3F84"/>
    <w:rsid w:val="00E7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6140"/>
  <w15:chartTrackingRefBased/>
  <w15:docId w15:val="{BFD72359-085C-44BA-BAD2-04211629A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ullah Khan</dc:creator>
  <cp:keywords/>
  <dc:description/>
  <cp:lastModifiedBy>Jini Mol</cp:lastModifiedBy>
  <cp:revision>4</cp:revision>
  <dcterms:created xsi:type="dcterms:W3CDTF">2022-10-06T16:57:00Z</dcterms:created>
  <dcterms:modified xsi:type="dcterms:W3CDTF">2022-10-29T11:56:00Z</dcterms:modified>
</cp:coreProperties>
</file>